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3:</w:t>
      </w:r>
      <w:r>
        <w:rPr/>
        <w:t xml:space="preserve"> PCR </w:t>
      </w:r>
      <w:r>
        <w:rPr>
          <w:sz w:val="20"/>
        </w:rPr>
        <w:t xml:space="preserve">primers used for amplification of the </w:t>
      </w:r>
      <w:r>
        <w:rPr>
          <w:i/>
          <w:sz w:val="20"/>
        </w:rPr>
        <w:t>Sox10</w:t>
      </w:r>
      <w:r>
        <w:rPr>
          <w:sz w:val="20"/>
        </w:rPr>
        <w:t xml:space="preserve"> gene.  Primers were from the DOGSET of UC Davis (</w:t>
      </w:r>
      <w:hyperlink r:id="rId2">
        <w:r>
          <w:rPr>
            <w:rStyle w:val="InternetLink"/>
            <w:sz w:val="20"/>
          </w:rPr>
          <w:t>http://www.vgl.ucdavis.edu/dogset/</w:t>
        </w:r>
      </w:hyperlink>
      <w:r>
        <w:rPr>
          <w:sz w:val="20"/>
        </w:rPr>
        <w:t xml:space="preserve">) with the exception of SOX10_EXO4bmF which was designed using Primer3.0 </w:t>
      </w:r>
      <w:hyperlink r:id="rId3">
        <w:r>
          <w:rPr>
            <w:rStyle w:val="InternetLink"/>
            <w:sz w:val="20"/>
          </w:rPr>
          <w:t>http://frodo.wi.mit.edu/primer3/</w:t>
        </w:r>
      </w:hyperlink>
      <w:r>
        <w:rPr>
          <w:sz w:val="20"/>
        </w:rPr>
        <w:t>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18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567"/>
        <w:gridCol w:w="1843"/>
        <w:gridCol w:w="3118"/>
        <w:gridCol w:w="1701"/>
        <w:gridCol w:w="3044"/>
        <w:gridCol w:w="1634"/>
      </w:tblGrid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ation of Fragment in Predicted Ge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ze bp 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 Primer Nam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 Primer Seque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Primer Name</w:t>
            </w:r>
          </w:p>
        </w:tc>
        <w:tc>
          <w:tcPr>
            <w:tcW w:w="30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Primer Sequenc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details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A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tgccgttcacctgtatttc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AR</w:t>
            </w:r>
          </w:p>
        </w:tc>
        <w:tc>
          <w:tcPr>
            <w:tcW w:w="3044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catttcctctcccctttcc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QIAGEN Hotsta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fidelity buffer and Taq, 50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ron surrounding Exon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B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ctccatacccaccctctg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BR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aggcagaggcagctggatag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IAGEN HotStar Taq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ron following exon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C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cctcatttgtgctcgtg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CR</w:t>
            </w:r>
          </w:p>
        </w:tc>
        <w:tc>
          <w:tcPr>
            <w:tcW w:w="3044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tccttcatccccaacactc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QIAGEN Hotsta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fidelity buffer and Taq 55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ron surrounding Exon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D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gcccaatttccctgtaag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PR_DR</w:t>
            </w:r>
          </w:p>
        </w:tc>
        <w:tc>
          <w:tcPr>
            <w:tcW w:w="3044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ggaagtggaaaaccgtgtcc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QIAGEN Hotsta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fidelity buffer and Taq 55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3 fragment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5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SOX10_EX03A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accaggtggtgggaagac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SOX10_EX03BR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actcccccaggaagaagctc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abiosystem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A2G Robust Hotstart taq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xon 3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gment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10_EXO4bm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atggctcctggggtt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aps/>
                <w:sz w:val="20"/>
              </w:rPr>
              <w:t>SOX10_EX04R</w:t>
            </w:r>
          </w:p>
        </w:tc>
        <w:tc>
          <w:tcPr>
            <w:tcW w:w="3044" w:type="dxa"/>
            <w:tcBorders/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catcagccacttccatcag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abiosystem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A2G Robust Hotstart Taq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ron surrounding exon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9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SOX10_EXO4bm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catggctcctggggtta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SOX10_EX04R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ccatcagccacttccatcag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otstar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fidelity buffer and Taq 55 C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ron surrounding exon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11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20"/>
              </w:rPr>
            </w:pPr>
            <w:r>
              <w:rPr>
                <w:sz w:val="20"/>
              </w:rPr>
              <w:t>SOX10_EX05A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ccagccctagcccattaca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SOX10_EX05CR</w:t>
            </w:r>
          </w:p>
        </w:tc>
        <w:tc>
          <w:tcPr>
            <w:tcW w:w="3044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caps/>
                <w:sz w:val="20"/>
              </w:rPr>
            </w:pPr>
            <w:r>
              <w:rPr>
                <w:caps/>
                <w:sz w:val="20"/>
              </w:rPr>
              <w:t>cttctcctctgcccagcct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tStar Taq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 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gl.ucdavis.edu/dogset/" TargetMode="External"/><Relationship Id="rId3" Type="http://schemas.openxmlformats.org/officeDocument/2006/relationships/hyperlink" Target="http://frodo.wi.mit.edu/primer3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1:59:00Z</dcterms:created>
  <dc:creator>Simon Thorn</dc:creator>
  <dc:description/>
  <cp:keywords/>
  <dc:language>en-US</dc:language>
  <cp:lastModifiedBy>Simon Thorn</cp:lastModifiedBy>
  <dcterms:modified xsi:type="dcterms:W3CDTF">2010-09-07T02:00:00Z</dcterms:modified>
  <cp:revision>1</cp:revision>
  <dc:subject/>
  <dc:title>Supplementary Table 3: PCR primers used for amplification of the Sox10 gene</dc:title>
</cp:coreProperties>
</file>